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CC1" w:rsidRPr="001B2E3E" w:rsidRDefault="00A37CC1" w:rsidP="00A37CC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1B2E3E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 w:rsidRPr="001B2E3E">
        <w:rPr>
          <w:rFonts w:ascii="Times New Roman" w:hAnsi="Times New Roman" w:cs="Times New Roman"/>
          <w:b/>
        </w:rPr>
        <w:t xml:space="preserve">  </w:t>
      </w:r>
    </w:p>
    <w:p w:rsidR="00A37CC1" w:rsidRPr="00EA7769" w:rsidRDefault="00A37CC1" w:rsidP="00A37CC1">
      <w:pPr>
        <w:rPr>
          <w:rFonts w:ascii="Times New Roman" w:hAnsi="Times New Roman" w:cs="Times New Roman"/>
        </w:rPr>
      </w:pPr>
      <w:r w:rsidRPr="00EA7769">
        <w:rPr>
          <w:rFonts w:ascii="Times New Roman" w:hAnsi="Times New Roman" w:cs="Times New Roman"/>
        </w:rPr>
        <w:t>General description of eight randomized controlled trials on the regional effect of spinal manipulation on the pressure pain threshold in asymptomatic subjects</w:t>
      </w:r>
      <w:r>
        <w:rPr>
          <w:rFonts w:ascii="Times New Roman" w:hAnsi="Times New Roman" w:cs="Times New Roman"/>
        </w:rPr>
        <w:t>, with the texts extracted from their abstracts</w:t>
      </w:r>
    </w:p>
    <w:p w:rsidR="00A37CC1" w:rsidRPr="00EA7769" w:rsidRDefault="00A37CC1" w:rsidP="00A37CC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8"/>
        <w:gridCol w:w="1938"/>
        <w:gridCol w:w="2394"/>
        <w:gridCol w:w="1919"/>
        <w:gridCol w:w="1093"/>
        <w:gridCol w:w="1324"/>
      </w:tblGrid>
      <w:tr w:rsidR="00A37CC1" w:rsidTr="00A37CC1">
        <w:tc>
          <w:tcPr>
            <w:tcW w:w="462" w:type="pct"/>
          </w:tcPr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First author </w:t>
            </w:r>
          </w:p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>Year</w:t>
            </w:r>
          </w:p>
        </w:tc>
        <w:tc>
          <w:tcPr>
            <w:tcW w:w="1018" w:type="pct"/>
          </w:tcPr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>Objectives</w:t>
            </w:r>
          </w:p>
        </w:tc>
        <w:tc>
          <w:tcPr>
            <w:tcW w:w="1264" w:type="pct"/>
          </w:tcPr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>Subjects</w:t>
            </w:r>
          </w:p>
        </w:tc>
        <w:tc>
          <w:tcPr>
            <w:tcW w:w="1008" w:type="pct"/>
          </w:tcPr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Interventions </w:t>
            </w:r>
          </w:p>
        </w:tc>
        <w:tc>
          <w:tcPr>
            <w:tcW w:w="562" w:type="pct"/>
          </w:tcPr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>Follow-up</w:t>
            </w:r>
            <w:r>
              <w:rPr>
                <w:rFonts w:ascii="Times New Roman" w:hAnsi="Times New Roman" w:cs="Times New Roman"/>
                <w:b/>
                <w:sz w:val="22"/>
                <w:lang w:val="en-US"/>
              </w:rPr>
              <w:t>(s) after baseline</w:t>
            </w:r>
          </w:p>
        </w:tc>
        <w:tc>
          <w:tcPr>
            <w:tcW w:w="686" w:type="pct"/>
          </w:tcPr>
          <w:p w:rsidR="00A37CC1" w:rsidRPr="003B5FEB" w:rsidRDefault="00A37CC1" w:rsidP="00A37CC1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3B5FEB">
              <w:rPr>
                <w:rFonts w:ascii="Times New Roman" w:hAnsi="Times New Roman" w:cs="Times New Roman"/>
                <w:b/>
                <w:sz w:val="22"/>
                <w:lang w:val="en-US"/>
              </w:rPr>
              <w:t>Conclusion</w:t>
            </w: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Ruiz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aez</w:t>
            </w:r>
            <w:proofErr w:type="spellEnd"/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7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This study analyzed the immediate effects on pressure pain threshold (PPT) in latent myofascial trigger points (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TrPs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) in the upper trapezius muscle of a single cervical spine manipulation directed at the C3 through C4 level.</w:t>
            </w: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eventy-two volunteers (27 men and 46 women; mean age, 31 years; SD, 10 years) participated in this study.</w:t>
            </w:r>
          </w:p>
        </w:tc>
        <w:tc>
          <w:tcPr>
            <w:tcW w:w="1008" w:type="pct"/>
          </w:tcPr>
          <w:p w:rsidR="00A37CC1" w:rsidRPr="009761ED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ubjects were divided randomly into 2 groups: manipulative group, which received a cervical spine manipulation directed at the C3 through C4 level, and a placebo group, which received a sham manual procedure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1, 5, and 10 minutes </w:t>
            </w: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The results suggest that a cervical spine manipulation directed at the C3 through C4 segment induced changes in pressure pain sensitivity in latent </w:t>
            </w:r>
            <w:proofErr w:type="spellStart"/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MTrPs</w:t>
            </w:r>
            <w:proofErr w:type="spellEnd"/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 in the upper trapezius muscle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rbely</w:t>
            </w:r>
            <w:proofErr w:type="spellEnd"/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13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The purpose of this study was to investigate if spinal manipulative therapy (SMT) can evoke immediate regional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ntinociceptive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effects in myofascial tissues by increasing pressure pain thresholds (PPTs) over myofascial trigger points in healthy young adults.</w:t>
            </w: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A total of 36 participants (19 men, 17 women; age, 28.0 [5.3] years; body mass index, 26.5 [5.7] kg/m(2)) with clinically identifiable myofascial trigger points in the infraspinatus and gluteus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edius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muscles were recruited from the University of Guelph, Ontario, Canada</w:t>
            </w: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Participants in the test group received chiropractic SMT targeted to the C5-C6 spinal segment. Participants in the control group received sham SMT.</w:t>
            </w: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 xml:space="preserve">1, 5, 10, and 15 minutes 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This study showed that SMT evokes short-term regional increases in PPT within myofascial tissues in healthy young adults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Fernandez de </w:t>
            </w: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la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Penas</w:t>
            </w:r>
            <w:proofErr w:type="spellEnd"/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8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 xml:space="preserve">This study examines if C7-T1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manipulation results in changes in pressure pain thresholds (PPT) over bilateral C5-C6 zygapophyseal joints in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asymptomatic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subjects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Thirty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subjects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, 13 men and 17 women, without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a current history of neck, shoulder, or upper extremity pain participated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 xml:space="preserve">Participants were randomly divided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into 3 groups: experimental dominant group,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subjects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who received the manipulative thrust directed at the right side of the C7-T1 joint; experimental </w:t>
            </w:r>
            <w:proofErr w:type="spellStart"/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nondominant</w:t>
            </w:r>
            <w:proofErr w:type="spellEnd"/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 group, those who received the thrust on the left side of the C7-T1 joint; and a placebo group, those who received a sham-manual procedure.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1B2E3E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 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5</w:t>
            </w:r>
            <w:r w:rsidRPr="00EA7769">
              <w:rPr>
                <w:rStyle w:val="apple-converted-space"/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 xml:space="preserve">minutes 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 xml:space="preserve">These results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suggest that a C7-T1 manipulation induced changes in PPT in both right and left C5-C6 zygapophyseal joints in healthy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subjects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Fernandez de la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Penas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7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To compare the immediate effects on pressure pain threshold (PPT) tested over the lateral elbow region following a single cervical high-velocity low-amplitude (HVLA) thrust manipulation, a sham-manual application (placebo), or a control condition; and to analyze if a different effect was evident on the side ipsilateral to, compared to the side contralateral to, the intervention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Fifteen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asymptomatic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volunteers (7 male, 8 female; aged 19-25 years) participated in this study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Each subject attended 3 experimental sessions on 3 separate days, at least 48 hours apart. At each session,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subjects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received </w:t>
            </w:r>
            <w:proofErr w:type="gramStart"/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either the</w:t>
            </w:r>
            <w:proofErr w:type="gramEnd"/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 manipulation, placebo, or control intervention provided by an experienced therapist. The manipulative intervention was directed at the posterior joint of the C5-6 vertebral level.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 xml:space="preserve">5 minutes </w:t>
            </w: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The application of a manipulative intervention directed at the posterior joint of the C5-6 vertebral level produced an immediate increase in PPT over the lateral epicondyle of both elbows in healthy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  <w:r w:rsidRPr="00EA7769">
              <w:rPr>
                <w:rStyle w:val="highlight"/>
                <w:rFonts w:ascii="Times New Roman" w:hAnsi="Times New Roman" w:cs="Times New Roman"/>
                <w:color w:val="000000"/>
                <w:sz w:val="22"/>
                <w:szCs w:val="20"/>
                <w:lang w:val="en-US"/>
              </w:rPr>
              <w:t>subjects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 xml:space="preserve">. Effect sizes for the HVLA thrust manipulation were large, suggesting a strong effect of unknown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clinical importance at this stage, whereas effect sizes for both placebo and control procedures were small, suggesting no significant effect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>Hamilton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7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9761ED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The aim of this controlled, single blinded study was to investigate whether HVLA manipulation of the </w:t>
            </w:r>
            <w:proofErr w:type="spellStart"/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occipito</w:t>
            </w:r>
            <w:proofErr w:type="spellEnd"/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–</w:t>
            </w:r>
            <w:proofErr w:type="spellStart"/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atlantal</w:t>
            </w:r>
            <w:proofErr w:type="spellEnd"/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(OA) joint and/or an MET stretch had an effect o</w:t>
            </w: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n pressure pain threshold </w:t>
            </w:r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(PPT) in the </w:t>
            </w:r>
            <w:proofErr w:type="spellStart"/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uboccipital</w:t>
            </w:r>
            <w:proofErr w:type="spellEnd"/>
            <w:r w:rsidRPr="009761ED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musculature in an asymptomatic population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264" w:type="pct"/>
          </w:tcPr>
          <w:p w:rsidR="00A37CC1" w:rsidRPr="00EA7769" w:rsidRDefault="00A37CC1" w:rsidP="00A37CC1">
            <w:pPr>
              <w:tabs>
                <w:tab w:val="left" w:pos="480"/>
              </w:tabs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Participants (N = 90; mean age = 23 ± 5; 29 males and 61 females)</w:t>
            </w: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Participants were randomly allocated into three intervention groups and then received an HVLA thrust to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cavitate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the right and left OA joints, an MET stretch applied to the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uboccipital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muscles bilaterally, or a sham ‘functional’ technique</w:t>
            </w: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 and 30 minutes</w:t>
            </w: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Neither HVLA manipulation nor MET significantly changed the PPT of the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suboccipital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muscles in asymptomatic participants. Both techniques produced greater mean increases in PPT and effect sizes compared to the control group, and investigation of the effect of these techniques in a symptomatic population is recommended.</w:t>
            </w: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Yu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12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The purpose of this study was to </w:t>
            </w: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investigate the effects of instrument-assisted spinal manipulative therapy (SMT) targeted to the low-back region on changes in pressure pain thresholds (PPTs) and basal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electromyographic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activity (BEA) in asymptomatic participants.</w:t>
            </w: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 xml:space="preserve">30 participants, 19 men and 11 women (mean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age, 24.5±3.9 years), without a current history of low-back pain.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t> 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 xml:space="preserve">Each participant attended all 2 </w:t>
            </w:r>
            <w:r w:rsidRPr="00EA776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  <w:lang w:val="en-US"/>
              </w:rPr>
              <w:lastRenderedPageBreak/>
              <w:t>treatment group sessions and received instrument-assisted SMT or a sham manipulation procedure. Instrument-assisted SMT was administered using the Activator Method protocol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Immediately after </w:t>
            </w: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SMT </w:t>
            </w: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The application </w:t>
            </w: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 xml:space="preserve">of instrument-assisted SMT resulted in an immediate and widespread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hypoalgesic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effect with local muscle relaxation in asymptomatic participants.</w:t>
            </w:r>
          </w:p>
        </w:tc>
      </w:tr>
      <w:tr w:rsidR="00A37CC1" w:rsidRPr="007E2459" w:rsidTr="00A37CC1"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>Thomson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9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To compare changes in pressure pain threshold (PPT) following spinal high-velocity low-amplitude thrust manipulation (HVLAT) and spinal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.</w:t>
            </w: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 xml:space="preserve">Fifty asymptomatic subjects (mean age 27 (6) years; 29 males and 21 females) volunteered to participate in a </w:t>
            </w:r>
            <w:proofErr w:type="spellStart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>randomised</w:t>
            </w:r>
            <w:proofErr w:type="spellEnd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 xml:space="preserve"> controlled, singled blinded design study.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> 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 xml:space="preserve">Subjects were screened for suitability and were randomly allocated into one of three intervention groups where they received either a unilateral spinal HVLAT or a spinal </w:t>
            </w:r>
            <w:proofErr w:type="spellStart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 xml:space="preserve"> of the lumbar spine, or a sham ‘laser’ procedure (control)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Immediately after HVLAT </w:t>
            </w: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Neither spinal HVLAT nor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had a significant effect on PPT of the lumbar spine in asymptomatic subjects. Only spinal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appeared to have a greater mean increase in PPT and effect size than the control group. Further investigation into the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hypoalgesic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effects of these techniques on symptomatic subjects is suggested.</w:t>
            </w:r>
          </w:p>
        </w:tc>
      </w:tr>
      <w:tr w:rsidR="00A37CC1" w:rsidRPr="007E2459" w:rsidTr="00A37CC1">
        <w:trPr>
          <w:trHeight w:val="2730"/>
        </w:trPr>
        <w:tc>
          <w:tcPr>
            <w:tcW w:w="4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lastRenderedPageBreak/>
              <w:t>Fryer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4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1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</w:t>
            </w:r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 xml:space="preserve">The aim of this controlled, single blinded study was to investigate the effect of manipulation and </w:t>
            </w:r>
            <w:proofErr w:type="spellStart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  <w:lang w:val="en-US"/>
              </w:rPr>
              <w:t xml:space="preserve"> on pressure-pain thresholds in the thoracic spine in an asymptomatic population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264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</w:rPr>
              <w:t>Subjects</w:t>
            </w:r>
            <w:proofErr w:type="spellEnd"/>
            <w:r w:rsidRPr="00EA7769">
              <w:rPr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</w:rPr>
              <w:t xml:space="preserve"> (n=96)</w:t>
            </w:r>
            <w:r w:rsidRPr="00EA7769">
              <w:rPr>
                <w:rStyle w:val="apple-converted-space"/>
                <w:rFonts w:ascii="Times New Roman" w:hAnsi="Times New Roman" w:cs="Times New Roman"/>
                <w:color w:val="333333"/>
                <w:sz w:val="22"/>
                <w:szCs w:val="20"/>
                <w:shd w:val="clear" w:color="auto" w:fill="FAFAFA"/>
              </w:rPr>
              <w:t> 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1008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Subjects were randomly allocated into three intervention groups, and received either a single high velocity extension thrust, thirty seconds of extension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, or thirty seconds of sham treatment (control) consisting of simulated ‘laser acupuncture’.</w:t>
            </w:r>
          </w:p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562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Immediately after manipulation</w:t>
            </w:r>
          </w:p>
        </w:tc>
        <w:tc>
          <w:tcPr>
            <w:tcW w:w="686" w:type="pct"/>
          </w:tcPr>
          <w:p w:rsidR="00A37CC1" w:rsidRPr="00EA7769" w:rsidRDefault="00A37CC1" w:rsidP="00A37CC1">
            <w:pPr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Both manipulation and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produced significantly increased pressure-pain thresholds (decreased sensitivity to pressure) in the thoracic spine, whereas the sham treatment did not. </w:t>
            </w:r>
            <w:proofErr w:type="spellStart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Mobilisation</w:t>
            </w:r>
            <w:proofErr w:type="spellEnd"/>
            <w:r w:rsidRPr="00EA7769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appeared to be more effective than manipulation for increasing pressure-pain thresholds when applied to the thoracic spine in asymptomatic subjects.</w:t>
            </w:r>
          </w:p>
        </w:tc>
      </w:tr>
    </w:tbl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7CC1"/>
    <w:rsid w:val="00162ACD"/>
    <w:rsid w:val="00265A10"/>
    <w:rsid w:val="002B428C"/>
    <w:rsid w:val="004275B9"/>
    <w:rsid w:val="00626D7D"/>
    <w:rsid w:val="00830810"/>
    <w:rsid w:val="00857578"/>
    <w:rsid w:val="008B497C"/>
    <w:rsid w:val="00A21ACC"/>
    <w:rsid w:val="00A378AB"/>
    <w:rsid w:val="00A37CC1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uiPriority w:val="39"/>
    <w:rsid w:val="00A37CC1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37CC1"/>
  </w:style>
  <w:style w:type="character" w:customStyle="1" w:styleId="highlight">
    <w:name w:val="highlight"/>
    <w:basedOn w:val="DefaultParagraphFont"/>
    <w:rsid w:val="00A37C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uiPriority w:val="39"/>
    <w:rsid w:val="00A37CC1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37CC1"/>
  </w:style>
  <w:style w:type="character" w:customStyle="1" w:styleId="highlight">
    <w:name w:val="highlight"/>
    <w:basedOn w:val="DefaultParagraphFont"/>
    <w:rsid w:val="00A37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5</Words>
  <Characters>6437</Characters>
  <Application>Microsoft Office Word</Application>
  <DocSecurity>0</DocSecurity>
  <Lines>64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2</cp:revision>
  <dcterms:created xsi:type="dcterms:W3CDTF">2019-02-27T13:17:00Z</dcterms:created>
  <dcterms:modified xsi:type="dcterms:W3CDTF">2019-02-28T08:22:00Z</dcterms:modified>
</cp:coreProperties>
</file>